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83" w:rsidRPr="001F6883" w:rsidRDefault="001F6883" w:rsidP="001F6883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line="360" w:lineRule="auto"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</w:pPr>
      <w:r w:rsidRPr="001F6883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>A</w:t>
      </w:r>
      <w:r w:rsidR="00580CF8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>dditional file</w:t>
      </w:r>
      <w:bookmarkStart w:id="0" w:name="_GoBack"/>
      <w:bookmarkEnd w:id="0"/>
      <w:r w:rsidRPr="001F6883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 xml:space="preserve"> 1. </w:t>
      </w:r>
      <w:proofErr w:type="gramStart"/>
      <w:r w:rsidRPr="001F6883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u w:color="000000"/>
          <w:bdr w:val="nil"/>
          <w:lang w:val="en-GB"/>
        </w:rPr>
        <w:t>PARTICIPANT INFORMED CONSENT.</w:t>
      </w:r>
      <w:proofErr w:type="gram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INFORMATION SHEET AND CONSENT FORM FOR POTENTIAL PARTICIPANTS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Project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title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tellig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nvironment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troll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hysiologica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perceptual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ehaviora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responses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motiona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xperienc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aim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r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e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vi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ak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hos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im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road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knowledg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emor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l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mag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procedure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quir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llect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form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rom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roup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dult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f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decide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b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sk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complete a series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questionnair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a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b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resen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ss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f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r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lec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b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sk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ak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con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ss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hic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xperim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la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mag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b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duc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Risks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inconveniences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volv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n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isk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ealt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oo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at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o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ntai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ak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edic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Voluntary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nature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ntirel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voluntar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a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thdraw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t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im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s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Confidentiality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dat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llec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r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sider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fidentia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mai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onymou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reatm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personal data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gula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rganic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Law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15/1999 of 13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ecemb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Royal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ecre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1720/2007 of 21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ecemb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hic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pprov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gul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mplement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ai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rganic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Law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(BO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umb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17 of  19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Januar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2008)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s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rocess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transfer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personal dat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lway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revocable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a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xercis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igh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cces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odif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mo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dat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tact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searc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eam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 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Obtaining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further</w:t>
      </w:r>
      <w:proofErr w:type="spellEnd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b/>
          <w:kern w:val="0"/>
          <w:sz w:val="24"/>
          <w:szCs w:val="24"/>
          <w:lang w:val="es-ES" w:eastAsia="es-ES_tradnl"/>
        </w:rPr>
        <w:t>information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sectPr w:rsidR="001F6883" w:rsidRPr="001F6883">
          <w:head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f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oubt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b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ca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peak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searc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eam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t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epartm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sycholog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.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leas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tac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Dolores Fernández Pérez at 96759920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email at Dolores.fernandez@uclm.es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lastRenderedPageBreak/>
        <w:t>I (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am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urnam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) __________________________________________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a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understoo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form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b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rojec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s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rovid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form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hee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e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iv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pportunit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sk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question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b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e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iv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uffici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form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b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pok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(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am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ers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harg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)</w:t>
      </w: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ab/>
        <w:t>___________________________________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understan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a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voluntar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understan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a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 ca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thdraw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: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1º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henev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s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2º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th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e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i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ason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3º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th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n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sequence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reel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i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s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t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ate: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nt’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ignatur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: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ntac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umb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: _____________________________________________________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f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lect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con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ess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ill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b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otifi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t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hon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umbe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you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rovid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As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ers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sponsibl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dministering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ookle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, I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ha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ull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explain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etail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tud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am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bov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I declare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myself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sponsibl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veracit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nformatio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corde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ookle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Date: 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Nam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nd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signatur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:</w:t>
      </w: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</w:p>
    <w:p w:rsidR="001F6883" w:rsidRPr="001F6883" w:rsidRDefault="001F6883" w:rsidP="001F6883">
      <w:pPr>
        <w:widowControl/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</w:pPr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Note: A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opy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of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ocum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has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be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given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.</w:t>
      </w:r>
    </w:p>
    <w:p w:rsidR="003D03B8" w:rsidRDefault="001F6883" w:rsidP="001F6883"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*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For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cases in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which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participa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i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unabl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to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read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th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documen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(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cross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out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 xml:space="preserve"> as </w:t>
      </w:r>
      <w:proofErr w:type="spellStart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appropriate</w:t>
      </w:r>
      <w:proofErr w:type="spellEnd"/>
      <w:r w:rsidRPr="001F6883">
        <w:rPr>
          <w:rFonts w:ascii="Times New Roman" w:eastAsia="Times New Roman" w:hAnsi="Times New Roman" w:cs="Times New Roman"/>
          <w:kern w:val="0"/>
          <w:sz w:val="24"/>
          <w:szCs w:val="24"/>
          <w:lang w:val="es-ES" w:eastAsia="es-ES_tradnl"/>
        </w:rPr>
        <w:t>).</w:t>
      </w:r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9C8" w:rsidRDefault="004019C8">
      <w:r>
        <w:separator/>
      </w:r>
    </w:p>
  </w:endnote>
  <w:endnote w:type="continuationSeparator" w:id="0">
    <w:p w:rsidR="004019C8" w:rsidRDefault="00401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9C8" w:rsidRDefault="004019C8">
      <w:r>
        <w:separator/>
      </w:r>
    </w:p>
  </w:footnote>
  <w:footnote w:type="continuationSeparator" w:id="0">
    <w:p w:rsidR="004019C8" w:rsidRDefault="004019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883" w:rsidRDefault="001F6883" w:rsidP="005C2678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F6883"/>
    <w:rsid w:val="001F6883"/>
    <w:rsid w:val="003D03B8"/>
    <w:rsid w:val="004019C8"/>
    <w:rsid w:val="00453A03"/>
    <w:rsid w:val="00580CF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1F68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68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1F68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6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0</Words>
  <Characters>2543</Characters>
  <Application>Microsoft Office Word</Application>
  <DocSecurity>0</DocSecurity>
  <Lines>6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07-11T13:54:00Z</dcterms:created>
  <dcterms:modified xsi:type="dcterms:W3CDTF">2020-07-11T14:04:00Z</dcterms:modified>
</cp:coreProperties>
</file>